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sz w:val="21"/>
        </w:rPr>
        <w:pict>
          <v:shape id="_x0000_s2061" o:spid="_x0000_s2061" o:spt="202" type="#_x0000_t202" style="position:absolute;left:0pt;margin-left:4.4pt;margin-top:1.9pt;height:24.2pt;width:60pt;z-index:251659264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cs="Times New Roman" w:eastAsiaTheme="minorEastAsia"/>
                      <w:b/>
                      <w:bCs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Figure S3</w:t>
                  </w:r>
                </w:p>
              </w:txbxContent>
            </v:textbox>
          </v:shape>
        </w:pict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sz w:val="21"/>
        </w:rPr>
        <w:pict>
          <v:shape id="_x0000_s2062" o:spid="_x0000_s2062" o:spt="202" type="#_x0000_t202" style="position:absolute;left:0pt;margin-left:33.1pt;margin-top:5.15pt;height:21.15pt;width:22.35pt;z-index:251660288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cs="Times New Roman" w:eastAsiaTheme="minorEastAsia"/>
                      <w:b/>
                      <w:bCs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A</w:t>
                  </w:r>
                </w:p>
              </w:txbxContent>
            </v:textbox>
          </v:shape>
        </w:pic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19905" cy="2520315"/>
            <wp:effectExtent l="0" t="0" r="10795" b="6985"/>
            <wp:docPr id="8" name="图片 8" descr="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a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sz w:val="21"/>
        </w:rPr>
        <w:pict>
          <v:shape id="_x0000_s2063" o:spid="_x0000_s2063" o:spt="202" type="#_x0000_t202" style="position:absolute;left:0pt;margin-left:28.65pt;margin-top:8.75pt;height:24.65pt;width:28.45pt;z-index:251661312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cs="Times New Roman" w:eastAsiaTheme="minorEastAsia"/>
                      <w:b/>
                      <w:bCs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B</w:t>
                  </w:r>
                </w:p>
              </w:txbxContent>
            </v:textbox>
          </v:shape>
        </w:pic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19905" cy="2520315"/>
            <wp:effectExtent l="0" t="0" r="10795" b="6985"/>
            <wp:docPr id="9" name="图片 9" descr="b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b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19905" cy="2879725"/>
            <wp:effectExtent l="0" t="0" r="10795" b="3175"/>
            <wp:docPr id="10" name="图片 10" descr="c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</w:rPr>
        <w:pict>
          <v:shape id="_x0000_s2064" o:spid="_x0000_s2064" o:spt="202" type="#_x0000_t202" style="position:absolute;left:0pt;margin-left:38.5pt;margin-top:29.5pt;height:20.75pt;width:25.4pt;z-index:251662336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cs="Times New Roman" w:eastAsiaTheme="minorEastAsia"/>
                      <w:b/>
                      <w:bCs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C</w:t>
                  </w:r>
                </w:p>
              </w:txbxContent>
            </v:textbox>
          </v:shape>
        </w:pic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. </w:t>
      </w:r>
      <w:r>
        <w:rPr>
          <w:rFonts w:ascii="Times New Roman" w:hAnsi="Times New Roman" w:cs="Times New Roman"/>
          <w:b/>
          <w:bCs/>
        </w:rPr>
        <w:t xml:space="preserve">Results of the Weighted gene coexpression network analysis (WGCNA) in the GSE57338 dataset. </w:t>
      </w:r>
      <w:r>
        <w:rPr>
          <w:rFonts w:hint="eastAsia" w:ascii="Times New Roman" w:hAnsi="Times New Roman" w:cs="Times New Roman"/>
          <w:b/>
          <w:bCs/>
        </w:rPr>
        <w:t>(A)</w:t>
      </w:r>
      <w:r>
        <w:rPr>
          <w:rFonts w:hint="eastAsia" w:ascii="Times New Roman" w:hAnsi="Times New Roman" w:cs="Times New Roman"/>
          <w:b w:val="0"/>
          <w:bCs w:val="0"/>
        </w:rPr>
        <w:t xml:space="preserve"> The soft threshold power of WGCNA in GS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57338. </w:t>
      </w:r>
      <w:r>
        <w:rPr>
          <w:rFonts w:ascii="Times New Roman" w:hAnsi="Times New Roman" w:cs="Times New Roman"/>
          <w:b/>
          <w:bCs/>
        </w:rPr>
        <w:t>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B</w:t>
      </w:r>
      <w:r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</w:rPr>
        <w:t xml:space="preserve">The sample clustering to detect outliers. </w:t>
      </w:r>
      <w:r>
        <w:rPr>
          <w:rFonts w:ascii="Times New Roman" w:hAnsi="Times New Roman" w:cs="Times New Roman"/>
          <w:b/>
          <w:bCs/>
        </w:rPr>
        <w:t>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The merged graphical result shows the final clustering of samples under different network modules.</w:t>
      </w:r>
    </w:p>
    <w:p>
      <w:pPr>
        <w:jc w:val="both"/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MjhlNzY5YjQwNGY2ZmY5MDA5ZTdlYTNiZjgwYzQyMTEifQ=="/>
    <w:docVar w:name="KSO_WPS_MARK_KEY" w:val="d620e878-890c-4f95-a167-5de9e1aeff0f"/>
  </w:docVars>
  <w:rsids>
    <w:rsidRoot w:val="00FC12E5"/>
    <w:rsid w:val="001C58FD"/>
    <w:rsid w:val="002A7E08"/>
    <w:rsid w:val="00997CA4"/>
    <w:rsid w:val="00B64075"/>
    <w:rsid w:val="00D15C10"/>
    <w:rsid w:val="00DA432A"/>
    <w:rsid w:val="00DA595A"/>
    <w:rsid w:val="00E6655F"/>
    <w:rsid w:val="00FC12E5"/>
    <w:rsid w:val="010F11D2"/>
    <w:rsid w:val="037320F3"/>
    <w:rsid w:val="0BF5387E"/>
    <w:rsid w:val="31DD488D"/>
    <w:rsid w:val="3762601B"/>
    <w:rsid w:val="42EB064A"/>
    <w:rsid w:val="517B1631"/>
    <w:rsid w:val="51A4340C"/>
    <w:rsid w:val="561A04BE"/>
    <w:rsid w:val="5CB901DF"/>
    <w:rsid w:val="5E7307F7"/>
    <w:rsid w:val="5FA35692"/>
    <w:rsid w:val="64B162C0"/>
    <w:rsid w:val="66D776A0"/>
    <w:rsid w:val="73D6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61"/>
    <customShpInfo spid="_x0000_s2062"/>
    <customShpInfo spid="_x0000_s2063"/>
    <customShpInfo spid="_x0000_s2064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41</Words>
  <Characters>1383</Characters>
  <Lines>15</Lines>
  <Paragraphs>3</Paragraphs>
  <TotalTime>0</TotalTime>
  <ScaleCrop>false</ScaleCrop>
  <LinksUpToDate>false</LinksUpToDate>
  <CharactersWithSpaces>1619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06:26:00Z</dcterms:created>
  <dc:creator>xianglin zuo</dc:creator>
  <cp:lastModifiedBy>左祥林</cp:lastModifiedBy>
  <dcterms:modified xsi:type="dcterms:W3CDTF">2025-08-21T06:22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d501ac299696aeb724884629a18afd69878cf51d4f770fd0682c3377c9fe43</vt:lpwstr>
  </property>
  <property fmtid="{D5CDD505-2E9C-101B-9397-08002B2CF9AE}" pid="3" name="KSOProductBuildVer">
    <vt:lpwstr>2052-11.1.0.12165</vt:lpwstr>
  </property>
  <property fmtid="{D5CDD505-2E9C-101B-9397-08002B2CF9AE}" pid="4" name="ICV">
    <vt:lpwstr>2BA12E1D560C45DB909B8E0FBF910C1B</vt:lpwstr>
  </property>
</Properties>
</file>